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able S1: Gorilla specimens</w:t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1038"/>
        <w:gridCol w:w="1620"/>
        <w:gridCol w:w="1440"/>
        <w:gridCol w:w="4500"/>
      </w:tblGrid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Name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Stud #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Zo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Birth Dat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Notes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wali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msterda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04.199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Son of Tembo #185; wb ~1961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wembe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nnov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8.11.200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Grandson of Ernst #566; wb ~1972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njo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uttga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b ~196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jengi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isto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06.200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andson of Matze #337; wb ~1957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fata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Stuttga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.04.198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on of Banjo #255; wb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ritz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ürnbe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wb ~ 196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incko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uttga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.07.200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randson of Bitam #458; wb ~1971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aidi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eipzi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wb ~197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vo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uni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.01.198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on of Roututu #519; wb ~1973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Kaisi </w:t>
            </w:r>
            <w:r>
              <w:rPr>
                <w:rFonts w:cs="Arial" w:ascii="Arial" w:hAnsi="Arial"/>
              </w:rPr>
              <w:t>*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9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ntwer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wb ~195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iondo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arcelo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10.200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andson of Ernst #566; wb ~1972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 xml:space="preserve">Kivu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rcelo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11.200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andson of Ernst #566; wb ~1972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ukuma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eldoor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09.1989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andson of Colonel #184; wb ~1961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umbuka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lfas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11.199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n of Keke #857; wb ~1981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el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9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a Palmy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.12.198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randson of Christophe #38; wb ~1949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olePole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Züri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.12.1989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randson of Christophe #38; wb ~1949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afiki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Züri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.05.199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randson of Christophe #38; wb ~1949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chorsch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ürnbe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3.03.197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on of Fritz #253; wb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imsi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Yerk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5.01.198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on of Rann #232; wb ~1963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Willy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ürnbe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.07.197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on of Fritz #253; wb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Yangu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uttga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4.05.198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on of Banjo #255; wb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International Gorilla Studbook, Mainlist, 31 December 2007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 xml:space="preserve">* </w:t>
      </w:r>
      <w:r>
        <w:rPr>
          <w:rFonts w:cs="Arial" w:ascii="Arial" w:hAnsi="Arial"/>
          <w:i/>
          <w:lang w:val="en-GB"/>
        </w:rPr>
        <w:t>Gorilla beringei graueri</w:t>
      </w:r>
      <w:r>
        <w:rPr>
          <w:rFonts w:cs="Arial" w:ascii="Arial" w:hAnsi="Arial"/>
          <w:lang w:val="en-GB"/>
        </w:rPr>
        <w:t xml:space="preserve">; all other specimens: </w:t>
      </w:r>
      <w:r>
        <w:rPr>
          <w:rFonts w:cs="Arial" w:ascii="Arial" w:hAnsi="Arial"/>
          <w:i/>
          <w:lang w:val="en-GB"/>
        </w:rPr>
        <w:t>Gorilla gorilla gorilla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wb: wild-born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10:28:00Z</dcterms:created>
  <dc:creator>zytogen</dc:creator>
  <dc:description/>
  <cp:keywords/>
  <dc:language>en-US</dc:language>
  <cp:lastModifiedBy>schemppw</cp:lastModifiedBy>
  <dcterms:modified xsi:type="dcterms:W3CDTF">2011-07-20T10:28:00Z</dcterms:modified>
  <cp:revision>2</cp:revision>
  <dc:subject/>
  <dc:title>Table 1: Common chimpanzee (Pan troglodytes) individuals</dc:title>
</cp:coreProperties>
</file>